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DB1" w:rsidRPr="005163F7" w:rsidRDefault="004B7DB1" w:rsidP="004B7DB1">
      <w:proofErr w:type="gramStart"/>
      <w:r w:rsidRPr="005163F7">
        <w:rPr>
          <w:b/>
        </w:rPr>
        <w:t xml:space="preserve">Supplemental </w:t>
      </w:r>
      <w:r>
        <w:rPr>
          <w:b/>
        </w:rPr>
        <w:t>Table 2.</w:t>
      </w:r>
      <w:proofErr w:type="gramEnd"/>
      <w:r w:rsidRPr="005163F7">
        <w:rPr>
          <w:b/>
        </w:rPr>
        <w:t xml:space="preserve"> </w:t>
      </w:r>
      <w:proofErr w:type="gramStart"/>
      <w:r w:rsidRPr="005163F7">
        <w:t>Summary of Implant Mucosal Index (IMI) as modified from sulcus bleeding index.</w:t>
      </w:r>
      <w:proofErr w:type="gramEnd"/>
    </w:p>
    <w:p w:rsidR="004B7DB1" w:rsidRDefault="004B7DB1" w:rsidP="004B7DB1">
      <w:bookmarkStart w:id="0" w:name="_GoBack"/>
      <w:bookmarkEnd w:id="0"/>
    </w:p>
    <w:tbl>
      <w:tblPr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526"/>
        <w:gridCol w:w="3544"/>
      </w:tblGrid>
      <w:tr w:rsidR="004B7DB1" w:rsidRPr="005163F7" w:rsidTr="00DE6314">
        <w:trPr>
          <w:trHeight w:val="481"/>
          <w:jc w:val="center"/>
        </w:trPr>
        <w:tc>
          <w:tcPr>
            <w:tcW w:w="1526" w:type="dxa"/>
            <w:vAlign w:val="center"/>
          </w:tcPr>
          <w:p w:rsidR="004B7DB1" w:rsidRPr="005163F7" w:rsidRDefault="004B7DB1" w:rsidP="00DE6314">
            <w:r w:rsidRPr="005163F7">
              <w:t>IMI</w:t>
            </w:r>
          </w:p>
        </w:tc>
        <w:tc>
          <w:tcPr>
            <w:tcW w:w="3544" w:type="dxa"/>
            <w:vAlign w:val="center"/>
          </w:tcPr>
          <w:p w:rsidR="004B7DB1" w:rsidRPr="005163F7" w:rsidRDefault="004B7DB1" w:rsidP="00DE6314">
            <w:r w:rsidRPr="005163F7">
              <w:t>Bleeding on probing*</w:t>
            </w:r>
          </w:p>
        </w:tc>
      </w:tr>
      <w:tr w:rsidR="004B7DB1" w:rsidRPr="005163F7" w:rsidTr="00DE6314">
        <w:trPr>
          <w:trHeight w:val="233"/>
          <w:jc w:val="center"/>
        </w:trPr>
        <w:tc>
          <w:tcPr>
            <w:tcW w:w="1526" w:type="dxa"/>
            <w:vAlign w:val="center"/>
          </w:tcPr>
          <w:p w:rsidR="004B7DB1" w:rsidRPr="005163F7" w:rsidRDefault="004B7DB1" w:rsidP="00DE6314">
            <w:r w:rsidRPr="005163F7">
              <w:t>0</w:t>
            </w:r>
          </w:p>
        </w:tc>
        <w:tc>
          <w:tcPr>
            <w:tcW w:w="3544" w:type="dxa"/>
            <w:vAlign w:val="center"/>
          </w:tcPr>
          <w:p w:rsidR="004B7DB1" w:rsidRPr="005163F7" w:rsidRDefault="004B7DB1" w:rsidP="00DE6314">
            <w:r w:rsidRPr="005163F7">
              <w:t>No bleeding</w:t>
            </w:r>
          </w:p>
        </w:tc>
      </w:tr>
      <w:tr w:rsidR="004B7DB1" w:rsidRPr="005163F7" w:rsidTr="00DE6314">
        <w:trPr>
          <w:trHeight w:val="249"/>
          <w:jc w:val="center"/>
        </w:trPr>
        <w:tc>
          <w:tcPr>
            <w:tcW w:w="1526" w:type="dxa"/>
            <w:vAlign w:val="center"/>
          </w:tcPr>
          <w:p w:rsidR="004B7DB1" w:rsidRPr="005163F7" w:rsidRDefault="004B7DB1" w:rsidP="00DE6314">
            <w:r w:rsidRPr="005163F7">
              <w:t>1</w:t>
            </w:r>
          </w:p>
        </w:tc>
        <w:tc>
          <w:tcPr>
            <w:tcW w:w="3544" w:type="dxa"/>
            <w:vAlign w:val="center"/>
          </w:tcPr>
          <w:p w:rsidR="004B7DB1" w:rsidRPr="005163F7" w:rsidRDefault="004B7DB1" w:rsidP="00DE6314">
            <w:r w:rsidRPr="005163F7">
              <w:t>Minimal, single point bleeding</w:t>
            </w:r>
          </w:p>
        </w:tc>
      </w:tr>
      <w:tr w:rsidR="004B7DB1" w:rsidRPr="005163F7" w:rsidTr="00DE6314">
        <w:trPr>
          <w:trHeight w:val="233"/>
          <w:jc w:val="center"/>
        </w:trPr>
        <w:tc>
          <w:tcPr>
            <w:tcW w:w="1526" w:type="dxa"/>
            <w:vAlign w:val="center"/>
          </w:tcPr>
          <w:p w:rsidR="004B7DB1" w:rsidRPr="005163F7" w:rsidRDefault="004B7DB1" w:rsidP="00DE6314">
            <w:r w:rsidRPr="005163F7">
              <w:t>2</w:t>
            </w:r>
          </w:p>
        </w:tc>
        <w:tc>
          <w:tcPr>
            <w:tcW w:w="3544" w:type="dxa"/>
            <w:vAlign w:val="center"/>
          </w:tcPr>
          <w:p w:rsidR="004B7DB1" w:rsidRPr="005163F7" w:rsidRDefault="004B7DB1" w:rsidP="00DE6314">
            <w:r w:rsidRPr="005163F7">
              <w:t>Moderate, multi point bleeding</w:t>
            </w:r>
          </w:p>
        </w:tc>
      </w:tr>
      <w:tr w:rsidR="004B7DB1" w:rsidRPr="005163F7" w:rsidTr="00DE6314">
        <w:trPr>
          <w:trHeight w:val="249"/>
          <w:jc w:val="center"/>
        </w:trPr>
        <w:tc>
          <w:tcPr>
            <w:tcW w:w="1526" w:type="dxa"/>
            <w:vAlign w:val="center"/>
          </w:tcPr>
          <w:p w:rsidR="004B7DB1" w:rsidRPr="005163F7" w:rsidRDefault="004B7DB1" w:rsidP="00DE6314">
            <w:r w:rsidRPr="005163F7">
              <w:t>3</w:t>
            </w:r>
          </w:p>
        </w:tc>
        <w:tc>
          <w:tcPr>
            <w:tcW w:w="3544" w:type="dxa"/>
            <w:vAlign w:val="center"/>
          </w:tcPr>
          <w:p w:rsidR="004B7DB1" w:rsidRPr="005163F7" w:rsidRDefault="004B7DB1" w:rsidP="00DE6314">
            <w:r w:rsidRPr="005163F7">
              <w:t>Profuse, multi point bleeding</w:t>
            </w:r>
          </w:p>
        </w:tc>
      </w:tr>
      <w:tr w:rsidR="004B7DB1" w:rsidRPr="005163F7" w:rsidTr="00DE6314">
        <w:trPr>
          <w:trHeight w:val="249"/>
          <w:jc w:val="center"/>
        </w:trPr>
        <w:tc>
          <w:tcPr>
            <w:tcW w:w="1526" w:type="dxa"/>
            <w:vAlign w:val="center"/>
          </w:tcPr>
          <w:p w:rsidR="004B7DB1" w:rsidRPr="005163F7" w:rsidRDefault="004B7DB1" w:rsidP="00DE6314">
            <w:r w:rsidRPr="005163F7">
              <w:t>4</w:t>
            </w:r>
          </w:p>
        </w:tc>
        <w:tc>
          <w:tcPr>
            <w:tcW w:w="3544" w:type="dxa"/>
            <w:vAlign w:val="center"/>
          </w:tcPr>
          <w:p w:rsidR="004B7DB1" w:rsidRPr="005163F7" w:rsidRDefault="004B7DB1" w:rsidP="00DE6314">
            <w:r w:rsidRPr="005163F7">
              <w:t>Suppuration</w:t>
            </w:r>
          </w:p>
        </w:tc>
      </w:tr>
      <w:tr w:rsidR="004B7DB1" w:rsidRPr="005163F7" w:rsidTr="00DE6314">
        <w:trPr>
          <w:trHeight w:val="261"/>
          <w:jc w:val="center"/>
        </w:trPr>
        <w:tc>
          <w:tcPr>
            <w:tcW w:w="5070" w:type="dxa"/>
            <w:gridSpan w:val="2"/>
            <w:vAlign w:val="center"/>
          </w:tcPr>
          <w:p w:rsidR="004B7DB1" w:rsidRPr="005163F7" w:rsidRDefault="004B7DB1" w:rsidP="00DE6314"/>
          <w:p w:rsidR="004B7DB1" w:rsidRPr="005163F7" w:rsidRDefault="004B7DB1" w:rsidP="00DE6314">
            <w:r w:rsidRPr="005163F7">
              <w:t xml:space="preserve">* </w:t>
            </w:r>
            <w:proofErr w:type="gramStart"/>
            <w:r w:rsidRPr="005163F7">
              <w:t>probing</w:t>
            </w:r>
            <w:proofErr w:type="gramEnd"/>
            <w:r w:rsidRPr="005163F7">
              <w:t xml:space="preserve"> 6 sites, probe 17 gram</w:t>
            </w:r>
          </w:p>
          <w:p w:rsidR="004B7DB1" w:rsidRPr="005163F7" w:rsidRDefault="004B7DB1" w:rsidP="00DE6314"/>
        </w:tc>
      </w:tr>
    </w:tbl>
    <w:p w:rsidR="00AC7EFC" w:rsidRDefault="00AC7EFC"/>
    <w:sectPr w:rsidR="00AC7EFC" w:rsidSect="00A05800">
      <w:pgSz w:w="12240" w:h="15840"/>
      <w:pgMar w:top="1134" w:right="1298" w:bottom="1298" w:left="1298" w:header="164" w:footer="1440" w:gutter="0"/>
      <w:cols w:space="708"/>
      <w:noEndnote/>
      <w:docGrid w:linePitch="2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DB1"/>
    <w:rsid w:val="004B7DB1"/>
    <w:rsid w:val="005519CF"/>
    <w:rsid w:val="00A05800"/>
    <w:rsid w:val="00AC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1A32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andin</dc:creator>
  <cp:keywords/>
  <dc:description/>
  <cp:lastModifiedBy>mgrandin</cp:lastModifiedBy>
  <cp:revision>1</cp:revision>
  <dcterms:created xsi:type="dcterms:W3CDTF">2018-04-14T15:37:00Z</dcterms:created>
  <dcterms:modified xsi:type="dcterms:W3CDTF">2018-04-14T15:38:00Z</dcterms:modified>
</cp:coreProperties>
</file>